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95A" w:rsidRPr="00D032CC" w:rsidRDefault="00477281" w:rsidP="00477281">
      <w:pPr>
        <w:rPr>
          <w:rFonts w:ascii="Times New Roman" w:hAnsi="Times New Roman" w:cs="Times New Roman"/>
          <w:b/>
          <w:sz w:val="24"/>
          <w:szCs w:val="24"/>
        </w:rPr>
      </w:pPr>
      <w:r w:rsidRPr="00D032C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 Table</w:t>
      </w:r>
      <w:r w:rsidRPr="00D032CC">
        <w:rPr>
          <w:rFonts w:ascii="Times New Roman" w:hAnsi="Times New Roman" w:cs="Times New Roman"/>
          <w:b/>
          <w:sz w:val="24"/>
          <w:szCs w:val="24"/>
        </w:rPr>
        <w:t>. Comparison between areas and education</w:t>
      </w:r>
      <w:r w:rsidR="00C2795A">
        <w:rPr>
          <w:rFonts w:ascii="Times New Roman" w:hAnsi="Times New Roman" w:cs="Times New Roman"/>
          <w:b/>
          <w:sz w:val="24"/>
          <w:szCs w:val="24"/>
        </w:rPr>
        <w:t>al</w:t>
      </w:r>
      <w:r w:rsidRPr="00D032CC">
        <w:rPr>
          <w:rFonts w:ascii="Times New Roman" w:hAnsi="Times New Roman" w:cs="Times New Roman"/>
          <w:b/>
          <w:sz w:val="24"/>
          <w:szCs w:val="24"/>
        </w:rPr>
        <w:t xml:space="preserve"> achievement with </w:t>
      </w:r>
      <w:proofErr w:type="spellStart"/>
      <w:r w:rsidRPr="00D032CC">
        <w:rPr>
          <w:rFonts w:ascii="Times New Roman" w:hAnsi="Times New Roman" w:cs="Times New Roman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D032CC">
        <w:rPr>
          <w:rFonts w:ascii="Times New Roman" w:hAnsi="Times New Roman" w:cs="Times New Roman"/>
          <w:b/>
          <w:sz w:val="24"/>
          <w:szCs w:val="24"/>
        </w:rPr>
        <w:t>L</w:t>
      </w:r>
      <w:proofErr w:type="spellEnd"/>
      <w:r w:rsidRPr="00D032CC">
        <w:rPr>
          <w:rFonts w:ascii="Times New Roman" w:hAnsi="Times New Roman" w:cs="Times New Roman"/>
          <w:b/>
          <w:sz w:val="24"/>
          <w:szCs w:val="24"/>
        </w:rPr>
        <w:t xml:space="preserve"> (housing) </w:t>
      </w:r>
      <w:bookmarkStart w:id="0" w:name="_GoBack"/>
      <w:bookmarkEnd w:id="0"/>
    </w:p>
    <w:tbl>
      <w:tblPr>
        <w:tblStyle w:val="TableGrid1"/>
        <w:tblW w:w="9242" w:type="dxa"/>
        <w:tblLook w:val="04A0" w:firstRow="1" w:lastRow="0" w:firstColumn="1" w:lastColumn="0" w:noHBand="0" w:noVBand="1"/>
      </w:tblPr>
      <w:tblGrid>
        <w:gridCol w:w="3268"/>
        <w:gridCol w:w="1905"/>
        <w:gridCol w:w="2076"/>
        <w:gridCol w:w="1993"/>
      </w:tblGrid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ean score 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reas </w:t>
            </w:r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10.745</w:t>
            </w: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0001</w:t>
            </w: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Jorak</w:t>
            </w:r>
            <w:proofErr w:type="spellEnd"/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Bantal</w:t>
            </w:r>
            <w:proofErr w:type="spellEnd"/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Gintong</w:t>
            </w:r>
            <w:proofErr w:type="spellEnd"/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Langkap</w:t>
            </w:r>
            <w:proofErr w:type="spellEnd"/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achievement </w:t>
            </w:r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1.984</w:t>
            </w: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b/>
                <w:sz w:val="24"/>
                <w:szCs w:val="24"/>
              </w:rPr>
              <w:t>.117</w:t>
            </w: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Never been to school </w:t>
            </w:r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6234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Primary school </w:t>
            </w:r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810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4.0066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7281" w:rsidRPr="00E0457F" w:rsidTr="006858CC">
        <w:tc>
          <w:tcPr>
            <w:tcW w:w="3268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 xml:space="preserve">Tertiary level </w:t>
            </w:r>
          </w:p>
        </w:tc>
        <w:tc>
          <w:tcPr>
            <w:tcW w:w="1905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457F">
              <w:rPr>
                <w:rFonts w:ascii="Times New Roman" w:hAnsi="Times New Roman" w:cs="Times New Roman"/>
                <w:sz w:val="24"/>
                <w:szCs w:val="24"/>
              </w:rPr>
              <w:t>3.8475</w:t>
            </w:r>
          </w:p>
        </w:tc>
        <w:tc>
          <w:tcPr>
            <w:tcW w:w="2076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</w:tcPr>
          <w:p w:rsidR="00477281" w:rsidRPr="00E0457F" w:rsidRDefault="00477281" w:rsidP="006858C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77281" w:rsidRDefault="00477281" w:rsidP="00477281"/>
    <w:p w:rsidR="009C02DD" w:rsidRDefault="009C02DD" w:rsidP="009C02DD"/>
    <w:sectPr w:rsidR="009C0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32CC"/>
    <w:rsid w:val="00191492"/>
    <w:rsid w:val="00405D17"/>
    <w:rsid w:val="00477281"/>
    <w:rsid w:val="004F738E"/>
    <w:rsid w:val="00861FA6"/>
    <w:rsid w:val="009C02DD"/>
    <w:rsid w:val="00B76F43"/>
    <w:rsid w:val="00C2795A"/>
    <w:rsid w:val="00C33C44"/>
    <w:rsid w:val="00C843DB"/>
    <w:rsid w:val="00D032CC"/>
    <w:rsid w:val="00D717CA"/>
    <w:rsid w:val="00F25086"/>
    <w:rsid w:val="00F5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A7F058-F3BA-4536-9347-02BDC88D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32C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032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05D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59"/>
    <w:rsid w:val="00861F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B59F6E-DFAE-4EB7-912E-0F948D2AB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rul</dc:creator>
  <cp:keywords/>
  <dc:description/>
  <cp:lastModifiedBy>ipsas2</cp:lastModifiedBy>
  <cp:revision>3</cp:revision>
  <dcterms:created xsi:type="dcterms:W3CDTF">2016-02-25T05:20:00Z</dcterms:created>
  <dcterms:modified xsi:type="dcterms:W3CDTF">2016-02-26T03:39:00Z</dcterms:modified>
</cp:coreProperties>
</file>